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3119"/>
        <w:gridCol w:w="1134"/>
        <w:gridCol w:w="1276"/>
        <w:gridCol w:w="1134"/>
        <w:gridCol w:w="850"/>
      </w:tblGrid>
      <w:tr w:rsidR="00947C56" w:rsidRPr="00947C56" w:rsidTr="00CB679C">
        <w:trPr>
          <w:trHeight w:val="912"/>
        </w:trPr>
        <w:tc>
          <w:tcPr>
            <w:tcW w:w="228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bookmarkStart w:id="0" w:name="_Toc303345493"/>
            <w:proofErr w:type="spellStart"/>
            <w:r w:rsidRPr="00947C5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Name</w:t>
            </w:r>
            <w:proofErr w:type="spellEnd"/>
          </w:p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lang w:eastAsia="it-IT"/>
              </w:rPr>
            </w:pPr>
            <w:r w:rsidRPr="00947C5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Probe</w:t>
            </w:r>
            <w:r w:rsidRPr="00947C5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 xml:space="preserve"> set</w:t>
            </w:r>
            <w:r w:rsidRPr="00947C5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 xml:space="preserve"> ID</w:t>
            </w:r>
          </w:p>
        </w:tc>
        <w:tc>
          <w:tcPr>
            <w:tcW w:w="311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947C5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UNIPROT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</w:pPr>
            <w:r w:rsidRPr="00947C56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  <w:t>Of Drought</w:t>
            </w:r>
          </w:p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</w:pPr>
            <w:proofErr w:type="spellStart"/>
            <w:r w:rsidRPr="00947C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it-IT"/>
              </w:rPr>
              <w:t>v</w:t>
            </w:r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t>s</w:t>
            </w:r>
            <w:proofErr w:type="spellEnd"/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br/>
            </w:r>
            <w:r w:rsidRPr="00947C56">
              <w:rPr>
                <w:rFonts w:ascii="Calibri" w:eastAsia="Times New Roman" w:hAnsi="Calibri" w:cs="Arial"/>
                <w:b/>
                <w:sz w:val="20"/>
                <w:szCs w:val="20"/>
                <w:lang w:val="en-US" w:eastAsia="it-IT"/>
              </w:rPr>
              <w:t>Of Ctrl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</w:pPr>
            <w:proofErr w:type="spellStart"/>
            <w:r w:rsidRPr="00947C56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  <w:t>Ca</w:t>
            </w:r>
            <w:proofErr w:type="spellEnd"/>
            <w:r w:rsidRPr="00947C56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  <w:t xml:space="preserve"> Drought</w:t>
            </w:r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br/>
            </w:r>
            <w:proofErr w:type="spellStart"/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t>vs</w:t>
            </w:r>
            <w:proofErr w:type="spellEnd"/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br/>
            </w:r>
            <w:proofErr w:type="spellStart"/>
            <w:r w:rsidRPr="00947C56">
              <w:rPr>
                <w:rFonts w:ascii="Calibri" w:eastAsia="Times New Roman" w:hAnsi="Calibri" w:cs="Arial"/>
                <w:b/>
                <w:sz w:val="20"/>
                <w:szCs w:val="20"/>
                <w:lang w:val="en-US" w:eastAsia="it-IT"/>
              </w:rPr>
              <w:t>Ca</w:t>
            </w:r>
            <w:proofErr w:type="spellEnd"/>
            <w:r w:rsidRPr="00947C56">
              <w:rPr>
                <w:rFonts w:ascii="Calibri" w:eastAsia="Times New Roman" w:hAnsi="Calibri" w:cs="Arial"/>
                <w:b/>
                <w:sz w:val="20"/>
                <w:szCs w:val="20"/>
                <w:lang w:val="en-US" w:eastAsia="it-IT"/>
              </w:rPr>
              <w:t xml:space="preserve"> Ctrl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</w:pPr>
            <w:r w:rsidRPr="00947C56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  <w:t>Of Drought</w:t>
            </w:r>
            <w:r w:rsidRPr="00947C56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n-US" w:eastAsia="it-IT"/>
              </w:rPr>
              <w:br/>
            </w:r>
            <w:proofErr w:type="spellStart"/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t>vs</w:t>
            </w:r>
            <w:proofErr w:type="spellEnd"/>
            <w:r w:rsidRPr="00947C56">
              <w:rPr>
                <w:rFonts w:ascii="Calibri" w:eastAsia="Times New Roman" w:hAnsi="Calibri" w:cs="Arial"/>
                <w:sz w:val="20"/>
                <w:szCs w:val="20"/>
                <w:lang w:val="en-US" w:eastAsia="it-IT"/>
              </w:rPr>
              <w:br/>
            </w:r>
            <w:proofErr w:type="spellStart"/>
            <w:r w:rsidRPr="00947C56">
              <w:rPr>
                <w:rFonts w:ascii="Calibri" w:eastAsia="Times New Roman" w:hAnsi="Calibri" w:cs="Arial"/>
                <w:b/>
                <w:sz w:val="20"/>
                <w:szCs w:val="20"/>
                <w:lang w:val="en-US" w:eastAsia="it-IT"/>
              </w:rPr>
              <w:t>Ca</w:t>
            </w:r>
            <w:proofErr w:type="spellEnd"/>
            <w:r w:rsidRPr="00947C56">
              <w:rPr>
                <w:rFonts w:ascii="Calibri" w:eastAsia="Times New Roman" w:hAnsi="Calibri" w:cs="Arial"/>
                <w:b/>
                <w:sz w:val="20"/>
                <w:szCs w:val="20"/>
                <w:lang w:val="en-US" w:eastAsia="it-IT"/>
              </w:rPr>
              <w:t xml:space="preserve"> Drought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947C56" w:rsidRPr="00947C56" w:rsidRDefault="00947C56" w:rsidP="00CB679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it-IT"/>
              </w:rPr>
            </w:pPr>
            <w:r w:rsidRPr="00947C5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Of Ctrl</w:t>
            </w:r>
            <w:r w:rsidRPr="00947C5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it-IT"/>
              </w:rPr>
              <w:br/>
            </w:r>
            <w:proofErr w:type="spellStart"/>
            <w:r w:rsidRPr="00947C5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947C5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it-IT"/>
              </w:rPr>
              <w:br/>
            </w:r>
            <w:r w:rsidRPr="00947C5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 w:eastAsia="it-IT"/>
              </w:rPr>
              <w:t>Cap Ctrl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val="en-US" w:eastAsia="it-IT"/>
              </w:rPr>
              <w:t>Ferritin</w:t>
            </w:r>
          </w:p>
        </w:tc>
        <w:tc>
          <w:tcPr>
            <w:tcW w:w="311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  <w:t>AAT67051.1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  <w:t>3,7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  <w:t>0,2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  <w:t>9,0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it-IT"/>
              </w:rPr>
              <w:t>0,5</w:t>
            </w:r>
          </w:p>
        </w:tc>
        <w:bookmarkStart w:id="1" w:name="_GoBack"/>
        <w:bookmarkEnd w:id="1"/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val="en-US"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a.681.2.S1_a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ferritin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iti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monococ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  <w:t>1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  <w:t>15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en-US" w:eastAsia="it-IT"/>
              </w:rPr>
              <w:t>1,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,7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6-SF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BAB824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2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2789.2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sucrose:fructa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6-fructosyltransferase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iti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aestiv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46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9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8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0.4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TPA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DAA02101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6,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5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3145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TPA: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ansposase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Oryz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sativ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7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4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7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LEA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BAD227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5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9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5913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LEA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Bromus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inermis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46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8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783B96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 w:rsidRPr="00783B96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4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 xml:space="preserve">CRP-TM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BAC414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5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13183.1.S1_s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cold regulated protein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iti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aestiv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80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6,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4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old</w:t>
            </w:r>
            <w:proofErr w:type="spellEnd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regulated</w:t>
            </w:r>
            <w:proofErr w:type="spellEnd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prot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BAC414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6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5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13183.1.S1_x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cold regulated protein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iti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aestiv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18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7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7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9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HN7 1325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AAF01695.1  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6,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,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1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13255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dehydr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; DHN7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Horde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vulgar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725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467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,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5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p33HV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CAA118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5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18434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cp33Hv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Horde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vulgare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subsp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. vulgare]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ir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||T05730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bable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RNA-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binding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cp33 precursor -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barl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9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TLP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AAM15877.1    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,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0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25053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haumat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-like protein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Tritic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aestiv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4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4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BAD459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9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,8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28273.1.S1_x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unknow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Oryz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sativa (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japonic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cultivar-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group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)] sp|Q9LRI7|OSR8_ORYSA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Hydrophobic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OSR8 dbj|BAB03289.1|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hydrophobic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olypep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5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PSII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CAA66373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,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3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28750.2.A1_x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10kD PSII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Hordeu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vulgare]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ir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||T06173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hotosyste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II 10K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precursor -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barley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sp|Q40070|PSBR_HORVU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hotosystem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II 10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kD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5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b/>
                <w:bCs/>
                <w:color w:val="0070C0"/>
                <w:sz w:val="16"/>
                <w:szCs w:val="16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bCs/>
                <w:color w:val="0070C0"/>
                <w:sz w:val="16"/>
                <w:szCs w:val="16"/>
                <w:lang w:eastAsia="it-IT"/>
              </w:rPr>
              <w:t>0.9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 xml:space="preserve">Putative </w:t>
            </w:r>
            <w:proofErr w:type="spellStart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P_9167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6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3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.29464.1.A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P0042A10.26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Oryz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sativa (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japonic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cultivar-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group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)] dbj|BAB90084.1| P0042A10.26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Oryz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sativa</w:t>
            </w: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 xml:space="preserve"> </w:t>
            </w:r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japonic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 xml:space="preserve"> cultivar-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group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)] dbj|BAB21146.1| P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3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6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7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RHSF1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AAQ23065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,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6,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,9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Affx.34778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</w:pPr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heat shock factor RHSF11 [</w:t>
            </w:r>
            <w:proofErr w:type="spellStart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Oryza</w:t>
            </w:r>
            <w:proofErr w:type="spellEnd"/>
            <w:r w:rsidRPr="004640FE"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 xml:space="preserve"> sativa (japonica cultivar-group)] ref|NP_916438.1| putative h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it-IT"/>
              </w:rPr>
              <w:t>eat shock 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b/>
                <w:bCs/>
                <w:color w:val="0070C0"/>
                <w:sz w:val="16"/>
                <w:szCs w:val="16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bCs/>
                <w:color w:val="0070C0"/>
                <w:sz w:val="16"/>
                <w:szCs w:val="16"/>
                <w:lang w:eastAsia="it-IT"/>
              </w:rPr>
              <w:t>1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HEL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Unknow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5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9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8,8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Affx.100436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Un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DA5DC1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DA5DC1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DA5DC1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DA5DC1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4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299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9</w:t>
            </w:r>
          </w:p>
        </w:tc>
      </w:tr>
      <w:tr w:rsidR="00947C56" w:rsidRPr="004640FE" w:rsidTr="00CB679C">
        <w:trPr>
          <w:trHeight w:val="288"/>
        </w:trPr>
        <w:tc>
          <w:tcPr>
            <w:tcW w:w="2283" w:type="dxa"/>
            <w:tcBorders>
              <w:top w:val="single" w:sz="8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NAD(P)H-</w:t>
            </w:r>
            <w:proofErr w:type="spellStart"/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quinone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AAQ05272.1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,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,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,6</w:t>
            </w:r>
          </w:p>
        </w:tc>
      </w:tr>
      <w:tr w:rsidR="00947C56" w:rsidRPr="004640FE" w:rsidTr="00CB679C">
        <w:trPr>
          <w:trHeight w:val="300"/>
        </w:trPr>
        <w:tc>
          <w:tcPr>
            <w:tcW w:w="2283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  <w:r w:rsidRPr="004640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Affx.112816.1.S1_a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947C56" w:rsidRPr="00947C56" w:rsidRDefault="00947C56" w:rsidP="00CB679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</w:pPr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 xml:space="preserve">NADH </w:t>
            </w:r>
            <w:proofErr w:type="spellStart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>dehydrogenase</w:t>
            </w:r>
            <w:proofErr w:type="spellEnd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 xml:space="preserve"> </w:t>
            </w:r>
            <w:proofErr w:type="spellStart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>subunit</w:t>
            </w:r>
            <w:proofErr w:type="spellEnd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 xml:space="preserve"> B [Cycas </w:t>
            </w:r>
            <w:proofErr w:type="spellStart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>revoluta</w:t>
            </w:r>
            <w:proofErr w:type="spellEnd"/>
            <w:r w:rsidRPr="00947C56">
              <w:rPr>
                <w:rFonts w:ascii="Calibri" w:eastAsia="Times New Roman" w:hAnsi="Calibri" w:cs="Times New Roman"/>
                <w:sz w:val="16"/>
                <w:szCs w:val="16"/>
                <w:lang w:val="fr-FR" w:eastAsia="it-I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947C56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val="fr-FR"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 </w:t>
            </w:r>
            <w:r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47C56" w:rsidRPr="004640FE" w:rsidRDefault="00947C56" w:rsidP="00CB67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</w:pPr>
            <w:r w:rsidRPr="004640FE">
              <w:rPr>
                <w:rFonts w:ascii="Calibri" w:eastAsia="Times New Roman" w:hAnsi="Calibri" w:cs="Times New Roman"/>
                <w:color w:val="0070C0"/>
                <w:sz w:val="16"/>
                <w:szCs w:val="16"/>
                <w:lang w:eastAsia="it-IT"/>
              </w:rPr>
              <w:t>1,2</w:t>
            </w:r>
          </w:p>
        </w:tc>
      </w:tr>
      <w:bookmarkEnd w:id="0"/>
    </w:tbl>
    <w:p w:rsidR="00947C56" w:rsidRDefault="00947C56" w:rsidP="00F216BD">
      <w:pPr>
        <w:spacing w:after="0" w:line="240" w:lineRule="auto"/>
        <w:jc w:val="both"/>
        <w:textAlignment w:val="top"/>
        <w:rPr>
          <w:lang w:val="en-GB"/>
        </w:rPr>
      </w:pPr>
    </w:p>
    <w:sectPr w:rsidR="00947C56" w:rsidSect="008A600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28F" w:rsidRDefault="0081328F" w:rsidP="00DD595C">
      <w:pPr>
        <w:spacing w:after="0" w:line="240" w:lineRule="auto"/>
      </w:pPr>
      <w:r>
        <w:separator/>
      </w:r>
    </w:p>
  </w:endnote>
  <w:endnote w:type="continuationSeparator" w:id="0">
    <w:p w:rsidR="0081328F" w:rsidRDefault="0081328F" w:rsidP="00DD5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28F" w:rsidRDefault="0081328F" w:rsidP="00DD595C">
      <w:pPr>
        <w:spacing w:after="0" w:line="240" w:lineRule="auto"/>
      </w:pPr>
      <w:r>
        <w:separator/>
      </w:r>
    </w:p>
  </w:footnote>
  <w:footnote w:type="continuationSeparator" w:id="0">
    <w:p w:rsidR="0081328F" w:rsidRDefault="0081328F" w:rsidP="00DD5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980"/>
    <w:rsid w:val="00064CA8"/>
    <w:rsid w:val="00247C10"/>
    <w:rsid w:val="00272907"/>
    <w:rsid w:val="00362268"/>
    <w:rsid w:val="004A6EB4"/>
    <w:rsid w:val="004B4565"/>
    <w:rsid w:val="00511B0F"/>
    <w:rsid w:val="005253D1"/>
    <w:rsid w:val="00536D04"/>
    <w:rsid w:val="00603CE3"/>
    <w:rsid w:val="0061056E"/>
    <w:rsid w:val="00611A1C"/>
    <w:rsid w:val="006B295F"/>
    <w:rsid w:val="006F6EA3"/>
    <w:rsid w:val="007E7A58"/>
    <w:rsid w:val="0081328F"/>
    <w:rsid w:val="008A6001"/>
    <w:rsid w:val="008C02F1"/>
    <w:rsid w:val="00925275"/>
    <w:rsid w:val="00934980"/>
    <w:rsid w:val="009401DB"/>
    <w:rsid w:val="00947C56"/>
    <w:rsid w:val="00986F57"/>
    <w:rsid w:val="009C111C"/>
    <w:rsid w:val="009D3295"/>
    <w:rsid w:val="00A675AC"/>
    <w:rsid w:val="00A910FB"/>
    <w:rsid w:val="00CF3B4D"/>
    <w:rsid w:val="00DD595C"/>
    <w:rsid w:val="00F2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lessio</cp:lastModifiedBy>
  <cp:revision>3</cp:revision>
  <cp:lastPrinted>2013-04-22T15:54:00Z</cp:lastPrinted>
  <dcterms:created xsi:type="dcterms:W3CDTF">2013-06-13T14:11:00Z</dcterms:created>
  <dcterms:modified xsi:type="dcterms:W3CDTF">2013-09-05T14:18:00Z</dcterms:modified>
</cp:coreProperties>
</file>